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3358"/>
        <w:gridCol w:w="3523"/>
      </w:tblGrid>
      <w:tr>
        <w:trPr/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3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 primer (5′-3′)</w:t>
            </w:r>
          </w:p>
        </w:tc>
        <w:tc>
          <w:tcPr>
            <w:tcW w:w="3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 primer (5′-3′)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-1</w:t>
            </w:r>
          </w:p>
        </w:tc>
        <w:tc>
          <w:tcPr>
            <w:tcW w:w="3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GCTGCTGTGATG</w:t>
            </w:r>
          </w:p>
        </w:tc>
        <w:tc>
          <w:tcPr>
            <w:tcW w:w="3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TCTCATGGAGCGGCCAC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-2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GCTGCTGTAACAAA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TCTCAGGGAGTGGCCACATT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-3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GACACAAATGAGTG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ACTAGTCCTACTTCTTAGCTGGTCCCT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-4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GCGACTGTGACGGT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TCTCACGGGGTGGCCATGT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I-1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ACGTCTTTCGGTTC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TCTCACCATTGGTACTTG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I-2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CCCATGGGATGGACCTCTTCAAGCTG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GACTAGTCTTACCATTGATACTTGGCT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-1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AGTGTGGAGTGTGCTGTTGC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CTCCCACTTCTTGGCAGGTC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-2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ATAGAAGGCATCACAGGGT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TTCTTAGCAGGTCCCTTCCA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-3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CTGGCGGACTCGTTGA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TTGGTCCATGCAGTTCT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-4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ACAAGGAGGACATAGAAAAAG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CGAAGGCCGGAGTACGGTAG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I-1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TCCCCTTTGACCCCT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TCCTGTGTCATCCCTC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BSSII-2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TCAGGGAGAGCGGGTTCGGGT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TACTTGGCTGAGACGAGGACT</w:t>
            </w:r>
          </w:p>
        </w:tc>
      </w:tr>
      <w:tr>
        <w:trPr/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Actin</w:t>
            </w:r>
          </w:p>
        </w:tc>
        <w:tc>
          <w:tcPr>
            <w:tcW w:w="3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GGTCGTACAACTGGTAT</w:t>
            </w:r>
          </w:p>
        </w:tc>
        <w:tc>
          <w:tcPr>
            <w:tcW w:w="3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TCCAATCCAGACAC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33:00Z</dcterms:created>
  <dc:creator>lenovo</dc:creator>
  <dc:description/>
  <cp:keywords/>
  <dc:language>en-US</dc:language>
  <cp:lastModifiedBy>lenovo</cp:lastModifiedBy>
  <dcterms:modified xsi:type="dcterms:W3CDTF">2013-07-15T06:07:00Z</dcterms:modified>
  <cp:revision>6</cp:revision>
  <dc:subject/>
  <dc:title/>
</cp:coreProperties>
</file>